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12D" w:rsidRPr="00E03C54" w:rsidRDefault="006D112D" w:rsidP="006D112D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46C84">
        <w:rPr>
          <w:rFonts w:ascii="Times New Roman" w:hAnsi="Times New Roman" w:cs="Times New Roman"/>
          <w:sz w:val="20"/>
          <w:szCs w:val="20"/>
        </w:rPr>
        <w:t>S6 Table</w:t>
      </w:r>
      <w:r w:rsidRPr="00E03C5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E03C54">
        <w:rPr>
          <w:rFonts w:ascii="Times New Roman" w:hAnsi="Times New Roman" w:cs="Times New Roman"/>
          <w:b/>
          <w:sz w:val="20"/>
          <w:szCs w:val="20"/>
        </w:rPr>
        <w:t xml:space="preserve"> Sensitivity analysis for Models 1-3 excluding women with previous GDM</w:t>
      </w:r>
    </w:p>
    <w:tbl>
      <w:tblPr>
        <w:tblW w:w="12160" w:type="dxa"/>
        <w:tblLayout w:type="fixed"/>
        <w:tblLook w:val="04A0" w:firstRow="1" w:lastRow="0" w:firstColumn="1" w:lastColumn="0" w:noHBand="0" w:noVBand="1"/>
      </w:tblPr>
      <w:tblGrid>
        <w:gridCol w:w="4846"/>
        <w:gridCol w:w="2438"/>
        <w:gridCol w:w="2438"/>
        <w:gridCol w:w="2438"/>
      </w:tblGrid>
      <w:tr w:rsidR="006D112D" w:rsidRPr="00E03C54" w:rsidTr="00BA0F31">
        <w:trPr>
          <w:trHeight w:val="288"/>
        </w:trPr>
        <w:tc>
          <w:tcPr>
            <w:tcW w:w="48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  <w:p w:rsidR="006D112D" w:rsidRPr="00E03C54" w:rsidRDefault="00BB0BFA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=</w:t>
            </w:r>
            <w:r w:rsidR="006D112D"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242)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odel 2 </w:t>
            </w:r>
          </w:p>
          <w:p w:rsidR="006D112D" w:rsidRPr="00E03C54" w:rsidRDefault="00BB0BFA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=</w:t>
            </w:r>
            <w:bookmarkStart w:id="0" w:name="_GoBack"/>
            <w:bookmarkEnd w:id="0"/>
            <w:r w:rsidR="006D112D"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91)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3</w:t>
            </w: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6D112D" w:rsidRPr="00E03C54" w:rsidRDefault="006D112D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=757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5 (1.03 - 1.0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5 (1.01 - 1.0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st degree relative T2D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39 (1.02 - 1.8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m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nfold thicknesses (mm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1 (1.01 - 1.0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1  (1.01 - 1.0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1  (1.01 - 1.02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st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ight ratio (per 0.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3.45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5.7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ck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ratio (per 0.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2.66  (1.73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4.0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55 (1.13 - 2.1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1.60  (1.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2.23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st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ratio (per 0.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6D11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0.75 (0.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0.8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 BP (per 10 mmHg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22 (1.03  - 1.4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stolic BP (per 10 mmHg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32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1.6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36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1.7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28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1.61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0.93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0.9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andid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omarker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A1C (mmol/</w:t>
            </w:r>
            <w:proofErr w:type="spellStart"/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11  (1.06 - 1.1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11  (1.05 - 1.16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 glucose (mmol/l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53  (1.22 - 1.9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77  (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2.24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uctosamine (per 10umol/l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11  (1.02 - 1.2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12  (1.03 - 1.23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rmo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d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bulin (per 10nmol/l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0.98  (0.96 - 0.9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0.97  (0.96 - 0.99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iponectin (</w:t>
            </w:r>
            <w:proofErr w:type="spellStart"/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ml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0.72  (0.59 - 0.8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0.73  (0.59 - 0.89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riglycerides (mmol/l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61  (1.07 - 2.4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itin (µg/l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17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1.3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19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1.40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abolom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112D" w:rsidRPr="00E03C54" w:rsidTr="00BA0F31">
        <w:trPr>
          <w:trHeight w:val="296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Hydroxybutyrate (per 10umol/l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.01 -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.07)</w:t>
            </w:r>
          </w:p>
        </w:tc>
      </w:tr>
      <w:tr w:rsidR="006D112D" w:rsidRPr="00E03C54" w:rsidTr="00BA0F31">
        <w:trPr>
          <w:trHeight w:val="296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medium HDL (per 10umol/l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 (1.26 -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.05)</w:t>
            </w:r>
          </w:p>
        </w:tc>
      </w:tr>
      <w:tr w:rsidR="006D112D" w:rsidRPr="00E03C54" w:rsidTr="00BA0F31">
        <w:trPr>
          <w:trHeight w:val="296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cholesterol in HDL3 (per 10umol/l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 (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.23)</w:t>
            </w:r>
          </w:p>
        </w:tc>
      </w:tr>
      <w:tr w:rsidR="006D112D" w:rsidRPr="00E03C54" w:rsidTr="00BA0F31">
        <w:trPr>
          <w:trHeight w:val="296"/>
        </w:trPr>
        <w:tc>
          <w:tcPr>
            <w:tcW w:w="4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fatty acids (mmol/l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 (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.00)</w:t>
            </w:r>
          </w:p>
        </w:tc>
      </w:tr>
      <w:tr w:rsidR="006D112D" w:rsidRPr="00E03C54" w:rsidTr="00BA0F31">
        <w:trPr>
          <w:trHeight w:val="288"/>
        </w:trPr>
        <w:tc>
          <w:tcPr>
            <w:tcW w:w="48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C</w:t>
            </w:r>
          </w:p>
        </w:tc>
        <w:tc>
          <w:tcPr>
            <w:tcW w:w="24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b/>
                <w:sz w:val="20"/>
                <w:szCs w:val="20"/>
              </w:rPr>
              <w:t>0.72 (0.69 - 0.75)</w:t>
            </w:r>
          </w:p>
        </w:tc>
        <w:tc>
          <w:tcPr>
            <w:tcW w:w="24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b/>
                <w:sz w:val="20"/>
                <w:szCs w:val="20"/>
              </w:rPr>
              <w:t>0.77 (0.73 - 0.80)</w:t>
            </w:r>
          </w:p>
        </w:tc>
        <w:tc>
          <w:tcPr>
            <w:tcW w:w="24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12D" w:rsidRPr="00E03C54" w:rsidRDefault="006D112D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b/>
                <w:sz w:val="20"/>
                <w:szCs w:val="20"/>
              </w:rPr>
              <w:t>0.77  (0.74 - 0.81)</w:t>
            </w:r>
          </w:p>
        </w:tc>
      </w:tr>
    </w:tbl>
    <w:p w:rsidR="006D112D" w:rsidRDefault="006D112D" w:rsidP="006D112D">
      <w:pPr>
        <w:tabs>
          <w:tab w:val="left" w:pos="621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E03C54">
        <w:rPr>
          <w:rFonts w:ascii="Times New Roman" w:hAnsi="Times New Roman" w:cs="Times New Roman"/>
          <w:sz w:val="20"/>
          <w:szCs w:val="20"/>
        </w:rPr>
        <w:t xml:space="preserve">GDM – gestational diabetes, </w:t>
      </w:r>
      <w:r>
        <w:rPr>
          <w:rFonts w:ascii="Times New Roman" w:hAnsi="Times New Roman" w:cs="Times New Roman"/>
          <w:sz w:val="20"/>
          <w:szCs w:val="20"/>
        </w:rPr>
        <w:t xml:space="preserve">OR – odds ratio, </w:t>
      </w:r>
      <w:r w:rsidRPr="00E03C54">
        <w:rPr>
          <w:rFonts w:ascii="Times New Roman" w:hAnsi="Times New Roman" w:cs="Times New Roman"/>
          <w:sz w:val="20"/>
          <w:szCs w:val="20"/>
        </w:rPr>
        <w:t>T2DM – type 2 diabetes</w:t>
      </w:r>
      <w:r>
        <w:rPr>
          <w:rFonts w:ascii="Times New Roman" w:hAnsi="Times New Roman" w:cs="Times New Roman"/>
          <w:sz w:val="20"/>
          <w:szCs w:val="20"/>
        </w:rPr>
        <w:t xml:space="preserve"> mellitus</w:t>
      </w:r>
      <w:r w:rsidRPr="00E03C54">
        <w:rPr>
          <w:rFonts w:ascii="Times New Roman" w:hAnsi="Times New Roman" w:cs="Times New Roman"/>
          <w:sz w:val="20"/>
          <w:szCs w:val="20"/>
        </w:rPr>
        <w:t xml:space="preserve">, BP – blood pressure, HbA1C -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E03C54">
        <w:rPr>
          <w:rFonts w:ascii="Times New Roman" w:hAnsi="Times New Roman" w:cs="Times New Roman"/>
          <w:sz w:val="20"/>
          <w:szCs w:val="20"/>
        </w:rPr>
        <w:t>aemoglobin A1c</w:t>
      </w:r>
      <w:r>
        <w:rPr>
          <w:rFonts w:ascii="Times New Roman" w:hAnsi="Times New Roman" w:cs="Times New Roman"/>
          <w:sz w:val="20"/>
          <w:szCs w:val="20"/>
        </w:rPr>
        <w:t>, HDL – high density lipoprotein.</w:t>
      </w:r>
      <w:r w:rsidRPr="00E03C5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539B0" w:rsidRDefault="006D112D" w:rsidP="006D112D"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Log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transformed to base 2</w:t>
      </w:r>
    </w:p>
    <w:sectPr w:rsidR="00C539B0" w:rsidSect="006D11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12D"/>
    <w:rsid w:val="006D112D"/>
    <w:rsid w:val="00BB0BFA"/>
    <w:rsid w:val="00C5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12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12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2</cp:revision>
  <dcterms:created xsi:type="dcterms:W3CDTF">2016-11-24T15:08:00Z</dcterms:created>
  <dcterms:modified xsi:type="dcterms:W3CDTF">2016-11-24T15:10:00Z</dcterms:modified>
</cp:coreProperties>
</file>